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Table S5.  Number of Cells Collected by LCM and Amount of RNA Extracted from Each Ra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CN Sample #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umber of Cells Collected per Ra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mount of RNA Extracted (ng)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Oxt MCN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Verdana"/>
              </w:rPr>
            </w:pPr>
            <w:r>
              <w:rPr>
                <w:rFonts w:cs="Verdana"/>
              </w:rPr>
              <w:t>115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2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Verdana"/>
              </w:rPr>
            </w:pPr>
            <w:r>
              <w:rPr>
                <w:rFonts w:cs="Verdana"/>
              </w:rPr>
              <w:t>44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1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9.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8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9.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4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2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2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7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9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4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verag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05.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1.7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vp MCN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*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5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3.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8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9.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8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9.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9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5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9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verag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11.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0.9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8:28:00Z</dcterms:created>
  <dc:creator>Harold Gainer</dc:creator>
  <dc:description/>
  <cp:keywords/>
  <dc:language>en-US</dc:language>
  <cp:lastModifiedBy>Harold Gainer</cp:lastModifiedBy>
  <dcterms:modified xsi:type="dcterms:W3CDTF">2013-05-30T19:22:00Z</dcterms:modified>
  <cp:revision>5</cp:revision>
  <dc:subject/>
  <dc:title/>
</cp:coreProperties>
</file>